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634BA" w14:textId="629F9D62" w:rsidR="001563D1" w:rsidRPr="00526A76" w:rsidRDefault="00BA752B" w:rsidP="00BA752B">
      <w:pPr>
        <w:jc w:val="center"/>
        <w:rPr>
          <w:rFonts w:ascii="Times New Roman" w:hAnsi="Times New Roman" w:cs="Times New Roman"/>
          <w:sz w:val="20"/>
          <w:szCs w:val="20"/>
        </w:rPr>
      </w:pPr>
      <w:r w:rsidRPr="00526A76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8A48ED" w:rsidRPr="00526A76">
        <w:rPr>
          <w:rFonts w:ascii="Times New Roman" w:hAnsi="Times New Roman" w:cs="Times New Roman"/>
          <w:b/>
          <w:sz w:val="20"/>
          <w:szCs w:val="20"/>
        </w:rPr>
        <w:t>7</w:t>
      </w:r>
      <w:r w:rsidR="00E4115D" w:rsidRPr="006C6598">
        <w:rPr>
          <w:rFonts w:ascii="Times New Roman" w:hAnsi="Times New Roman" w:cs="Times New Roman"/>
          <w:sz w:val="20"/>
          <w:szCs w:val="20"/>
        </w:rPr>
        <w:t xml:space="preserve"> Genes Homologous</w:t>
      </w:r>
      <w:r w:rsidR="004009C6" w:rsidRPr="00526A76">
        <w:rPr>
          <w:rFonts w:ascii="Times New Roman" w:hAnsi="Times New Roman" w:cs="Times New Roman"/>
          <w:sz w:val="20"/>
          <w:szCs w:val="20"/>
        </w:rPr>
        <w:t xml:space="preserve"> annotation using KOBAS 3.0.</w:t>
      </w:r>
    </w:p>
    <w:p w14:paraId="698178D8" w14:textId="77777777" w:rsidR="00BA752B" w:rsidRPr="00526A76" w:rsidRDefault="00BA752B" w:rsidP="00BA752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2480" w:type="dxa"/>
        <w:tblInd w:w="93" w:type="dxa"/>
        <w:tblLook w:val="04A0" w:firstRow="1" w:lastRow="0" w:firstColumn="1" w:lastColumn="0" w:noHBand="0" w:noVBand="1"/>
      </w:tblPr>
      <w:tblGrid>
        <w:gridCol w:w="2080"/>
        <w:gridCol w:w="1747"/>
        <w:gridCol w:w="1278"/>
        <w:gridCol w:w="7375"/>
      </w:tblGrid>
      <w:tr w:rsidR="000801B6" w:rsidRPr="00526A76" w14:paraId="5779C63D" w14:textId="77777777" w:rsidTr="000801B6">
        <w:trPr>
          <w:trHeight w:val="600"/>
          <w:tblHeader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2322" w14:textId="017FA9C3" w:rsidR="000801B6" w:rsidRPr="00526A76" w:rsidRDefault="000801B6" w:rsidP="00E84B5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526A76">
              <w:rPr>
                <w:rFonts w:ascii="Times New Roman" w:eastAsia="宋体" w:hAnsi="Times New Roman" w:cs="Times New Roman"/>
                <w:i/>
                <w:iCs/>
                <w:noProof w:val="0"/>
                <w:color w:val="000000"/>
                <w:kern w:val="0"/>
                <w:sz w:val="20"/>
                <w:szCs w:val="20"/>
              </w:rPr>
              <w:t>A.tauschii</w:t>
            </w:r>
            <w:proofErr w:type="spellEnd"/>
            <w:r w:rsidRPr="00526A76">
              <w:rPr>
                <w:rFonts w:ascii="Times New Roman" w:eastAsia="宋体" w:hAnsi="Times New Roman" w:cs="Times New Roman"/>
                <w:i/>
                <w:iCs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r w:rsidR="00E84B51">
              <w:rPr>
                <w:rFonts w:ascii="Times New Roman" w:eastAsia="宋体" w:hAnsi="Times New Roman" w:cs="Times New Roman" w:hint="eastAsia"/>
                <w:iCs/>
                <w:noProof w:val="0"/>
                <w:color w:val="000000"/>
                <w:kern w:val="0"/>
                <w:sz w:val="20"/>
                <w:szCs w:val="20"/>
              </w:rPr>
              <w:t>g</w:t>
            </w:r>
            <w:r w:rsidR="00E84B51" w:rsidRPr="006C6598">
              <w:rPr>
                <w:rFonts w:ascii="Times New Roman" w:eastAsia="宋体" w:hAnsi="Times New Roman" w:cs="Times New Roman"/>
                <w:iCs/>
                <w:noProof w:val="0"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0B0D5" w14:textId="3898685D" w:rsidR="000801B6" w:rsidRPr="00526A76" w:rsidRDefault="00BE01D7" w:rsidP="00E84B5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2E53B4">
              <w:rPr>
                <w:rFonts w:ascii="Times New Roman" w:eastAsia="宋体" w:hAnsi="Times New Roman" w:cs="Times New Roman"/>
                <w:iCs/>
                <w:noProof w:val="0"/>
                <w:color w:val="000000"/>
                <w:kern w:val="0"/>
                <w:sz w:val="20"/>
                <w:szCs w:val="20"/>
              </w:rPr>
              <w:t>Rice</w:t>
            </w:r>
            <w:r w:rsidR="00E84B51">
              <w:rPr>
                <w:rFonts w:ascii="Times New Roman" w:eastAsia="宋体" w:hAnsi="Times New Roman" w:cs="Times New Roman" w:hint="eastAsia"/>
                <w:iCs/>
                <w:noProof w:val="0"/>
                <w:color w:val="000000"/>
                <w:kern w:val="0"/>
                <w:sz w:val="20"/>
                <w:szCs w:val="20"/>
              </w:rPr>
              <w:t>g</w:t>
            </w:r>
            <w:r w:rsidR="00E84B51" w:rsidRPr="006C6598">
              <w:rPr>
                <w:rFonts w:ascii="Times New Roman" w:eastAsia="宋体" w:hAnsi="Times New Roman" w:cs="Times New Roman"/>
                <w:iCs/>
                <w:noProof w:val="0"/>
                <w:color w:val="000000"/>
                <w:kern w:val="0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CC149" w14:textId="79A4AEA4" w:rsidR="000801B6" w:rsidRPr="00526A76" w:rsidRDefault="00BE01D7" w:rsidP="00E84B5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DB0767">
              <w:rPr>
                <w:rFonts w:ascii="Times New Roman" w:hAnsi="Times New Roman" w:cs="Times New Roman"/>
                <w:sz w:val="20"/>
                <w:szCs w:val="20"/>
              </w:rPr>
              <w:t>rabidopsis</w:t>
            </w:r>
            <w:r w:rsidR="000801B6" w:rsidRPr="00526A76">
              <w:rPr>
                <w:rFonts w:ascii="Times New Roman" w:eastAsia="宋体" w:hAnsi="Times New Roman" w:cs="Times New Roman"/>
                <w:i/>
                <w:iCs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r w:rsidR="00E84B51">
              <w:rPr>
                <w:rFonts w:ascii="Times New Roman" w:eastAsia="宋体" w:hAnsi="Times New Roman" w:cs="Times New Roman" w:hint="eastAsia"/>
                <w:iCs/>
                <w:noProof w:val="0"/>
                <w:color w:val="000000"/>
                <w:kern w:val="0"/>
                <w:sz w:val="20"/>
                <w:szCs w:val="20"/>
              </w:rPr>
              <w:t>g</w:t>
            </w:r>
            <w:r w:rsidR="00E84B51" w:rsidRPr="006C6598">
              <w:rPr>
                <w:rFonts w:ascii="Times New Roman" w:eastAsia="宋体" w:hAnsi="Times New Roman" w:cs="Times New Roman"/>
                <w:iCs/>
                <w:noProof w:val="0"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FC232" w14:textId="77777777" w:rsidR="000801B6" w:rsidRPr="00526A76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Functional annotation</w:t>
            </w:r>
          </w:p>
        </w:tc>
      </w:tr>
      <w:tr w:rsidR="000801B6" w:rsidRPr="00526A76" w14:paraId="6653139E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F65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7Gv206449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3BD4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8g05358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EDC9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NAC047</w:t>
            </w:r>
            <w:bookmarkStart w:id="0" w:name="_GoBack"/>
            <w:bookmarkEnd w:id="0"/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1395" w14:textId="5B4B4F53" w:rsidR="000801B6" w:rsidRPr="00526A76" w:rsidRDefault="000801B6" w:rsidP="006C6598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NAC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domain containing protein 47,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NAC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family proteins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NARS1/NAC2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and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NARS2/NAM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in the outer integument regulate embryogenesis in </w:t>
            </w:r>
            <w:proofErr w:type="spellStart"/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>a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rabidopsis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.</w:t>
            </w:r>
          </w:p>
        </w:tc>
      </w:tr>
      <w:tr w:rsidR="000801B6" w:rsidRPr="00526A76" w14:paraId="3D0BCA5C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8219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2Gv207748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A990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12g06086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C0C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MST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1085" w14:textId="1B16395C" w:rsidR="000801B6" w:rsidRPr="00526A76" w:rsidRDefault="000801B6" w:rsidP="006C6598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Mercaptopyruvat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sulfurtransferas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1, </w:t>
            </w:r>
            <w:proofErr w:type="spellStart"/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>s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ulfurtransferases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1 and 2 play essential roles in embryo and seed development in </w:t>
            </w:r>
            <w:proofErr w:type="spellStart"/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>a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rabidopsis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thaliana.</w:t>
            </w:r>
          </w:p>
        </w:tc>
      </w:tr>
      <w:tr w:rsidR="000801B6" w:rsidRPr="00526A76" w14:paraId="7A4924DE" w14:textId="77777777" w:rsidTr="000801B6">
        <w:trPr>
          <w:trHeight w:val="9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F1A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4Gv207990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8EE5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10g04663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61F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MAC3B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98C8" w14:textId="6C65BC93" w:rsidR="000801B6" w:rsidRPr="00526A76" w:rsidRDefault="000801B6" w:rsidP="006C6598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Encodes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 MAC3B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, a U-box protein with homology to the yeast and human E3 ubiquitin ligase Prp19. Associated with the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MOS4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-</w:t>
            </w:r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>a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ssociated </w:t>
            </w:r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>c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omplex (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MAC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), involved in plant innate immunity.</w:t>
            </w:r>
          </w:p>
        </w:tc>
      </w:tr>
      <w:tr w:rsidR="000801B6" w:rsidRPr="00526A76" w14:paraId="2B369021" w14:textId="77777777" w:rsidTr="000801B6">
        <w:trPr>
          <w:trHeight w:val="18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4E49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5Gv200059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2741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3g07017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AF31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ETR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EF0D" w14:textId="5CC69A71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Similar to prokaryote sensory transduction proteins contains a histidine kinase and a respo</w:t>
            </w:r>
            <w:r w:rsidR="006C6598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nse regulator domain</w:t>
            </w:r>
            <w:r w:rsidR="0002270D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 xml:space="preserve"> </w:t>
            </w:r>
            <w:proofErr w:type="spellStart"/>
            <w:r w:rsidR="006C6598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homodimer</w:t>
            </w:r>
            <w:proofErr w:type="spellEnd"/>
            <w:r w:rsidR="006C6598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.</w:t>
            </w:r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 xml:space="preserve">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Membrane component binds ethylene mutations affect ethylene binding and metabolism of other plant hormones such as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auxin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cytokinins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,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 ABA </w:t>
            </w:r>
            <w:r w:rsidR="0002270D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and </w:t>
            </w:r>
            <w:proofErr w:type="spellStart"/>
            <w:r w:rsidR="0002270D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gibberellic</w:t>
            </w:r>
            <w:proofErr w:type="spellEnd"/>
            <w:r w:rsidR="0002270D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acid</w:t>
            </w:r>
            <w:r w:rsidR="0002270D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 xml:space="preserve"> </w:t>
            </w:r>
            <w:r w:rsidR="0002270D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ethylene receptor.</w:t>
            </w:r>
            <w:r w:rsidR="0002270D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 xml:space="preserve">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Has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histidin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kinase activity, </w:t>
            </w:r>
            <w:r w:rsidR="006C6598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is regulated by </w:t>
            </w:r>
            <w:r w:rsidR="006C6598" w:rsidRPr="0002270D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RTE1</w:t>
            </w:r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 xml:space="preserve">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mutations in </w:t>
            </w:r>
            <w:r w:rsidRPr="0002270D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ETR1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block ethylene stimulation of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flavonol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synthesis.</w:t>
            </w:r>
          </w:p>
        </w:tc>
      </w:tr>
      <w:tr w:rsidR="000801B6" w:rsidRPr="00526A76" w14:paraId="3DB196AA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3A0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5Gv200841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F7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8g03730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FA4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ZAR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353F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333333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333333"/>
                <w:kern w:val="0"/>
                <w:sz w:val="20"/>
                <w:szCs w:val="20"/>
              </w:rPr>
              <w:t>ZAR1</w:t>
            </w:r>
            <w:r w:rsidRPr="00526A76">
              <w:rPr>
                <w:rFonts w:ascii="Times New Roman" w:eastAsia="宋体" w:hAnsi="Times New Roman" w:cs="Times New Roman"/>
                <w:noProof w:val="0"/>
                <w:color w:val="333333"/>
                <w:kern w:val="0"/>
                <w:sz w:val="20"/>
                <w:szCs w:val="20"/>
              </w:rPr>
              <w:t xml:space="preserve"> was expressed in different tissues and affected organ size, while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333333"/>
                <w:kern w:val="0"/>
                <w:sz w:val="20"/>
                <w:szCs w:val="20"/>
              </w:rPr>
              <w:t>ZAR8</w:t>
            </w:r>
            <w:r w:rsidRPr="00526A76">
              <w:rPr>
                <w:rFonts w:ascii="Times New Roman" w:eastAsia="宋体" w:hAnsi="Times New Roman" w:cs="Times New Roman"/>
                <w:noProof w:val="0"/>
                <w:color w:val="333333"/>
                <w:kern w:val="0"/>
                <w:sz w:val="20"/>
                <w:szCs w:val="20"/>
              </w:rPr>
              <w:t xml:space="preserve"> was mainly expressed in grain tissues.</w:t>
            </w:r>
          </w:p>
        </w:tc>
      </w:tr>
      <w:tr w:rsidR="000801B6" w:rsidRPr="00526A76" w14:paraId="5A15108A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DD5C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5Gv211116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F7F4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11g04625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3D7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PK1A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0B6B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Protein kinase capable of phosphorylating tyrosine, serine, and threonine residues.</w:t>
            </w:r>
          </w:p>
        </w:tc>
      </w:tr>
      <w:tr w:rsidR="000801B6" w:rsidRPr="00526A76" w14:paraId="565CBECD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63F5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7Gv203641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870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6g01797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A30A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DBP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5BA5" w14:textId="66BDE5B5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DBP1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is involved in plant-potyvirus </w:t>
            </w:r>
            <w:proofErr w:type="gram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interactions,</w:t>
            </w:r>
            <w:proofErr w:type="gram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 loss-of-function of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DBP1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renders resistance to potyviruses.</w:t>
            </w:r>
          </w:p>
        </w:tc>
      </w:tr>
      <w:tr w:rsidR="000801B6" w:rsidRPr="00526A76" w14:paraId="0A0506EA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B3F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7Gv206559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B70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12g06285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D557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MAP2B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5023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Encodes a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MAP2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like methionine aminopeptidase.</w:t>
            </w:r>
          </w:p>
        </w:tc>
      </w:tr>
      <w:tr w:rsidR="000801B6" w:rsidRPr="00526A76" w14:paraId="11136F7A" w14:textId="77777777" w:rsidTr="000801B6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FB5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1Gv205288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817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10g05488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4B54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TOC120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CFF2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Component of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TOC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complex, plastid protein import machinery.</w:t>
            </w:r>
          </w:p>
        </w:tc>
      </w:tr>
      <w:tr w:rsidR="000801B6" w:rsidRPr="00526A76" w14:paraId="35DF1886" w14:textId="77777777" w:rsidTr="000801B6">
        <w:trPr>
          <w:trHeight w:val="42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0AD2" w14:textId="77777777" w:rsidR="000801B6" w:rsidRPr="006C6598" w:rsidRDefault="000801B6" w:rsidP="000801B6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0BE2" w14:textId="77777777" w:rsidR="000801B6" w:rsidRPr="006C6598" w:rsidRDefault="000801B6" w:rsidP="000801B6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9EAA" w14:textId="77777777" w:rsidR="000801B6" w:rsidRPr="006C6598" w:rsidRDefault="000801B6" w:rsidP="000801B6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B720" w14:textId="77777777" w:rsidR="000801B6" w:rsidRPr="00526A76" w:rsidRDefault="000801B6" w:rsidP="000801B6">
            <w:pPr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</w:tr>
      <w:tr w:rsidR="000801B6" w:rsidRPr="00526A76" w14:paraId="33809B52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58C3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lastRenderedPageBreak/>
              <w:t>AET2Gv207745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0895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2g08317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0A81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PLA2-BETA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D08E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Involved in pollen development and germination and tube growth. Also involved in stomatal opening in response to light.</w:t>
            </w:r>
          </w:p>
        </w:tc>
      </w:tr>
      <w:tr w:rsidR="000801B6" w:rsidRPr="00526A76" w14:paraId="650B2983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7A6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4Gv206783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EB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4g03458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6EE9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RD3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D5D4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Encodes a protein predicted to belong to the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acireducton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dioxygenas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family.</w:t>
            </w:r>
          </w:p>
        </w:tc>
      </w:tr>
      <w:tr w:rsidR="000801B6" w:rsidRPr="00526A76" w14:paraId="1F9381C1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7E6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4Gv206784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9E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HSFA2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EDA8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HSFA1E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1EAB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Member of heat stress transcription factor (</w:t>
            </w:r>
            <w:proofErr w:type="spellStart"/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Hsf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) family.</w:t>
            </w:r>
          </w:p>
        </w:tc>
      </w:tr>
      <w:tr w:rsidR="000801B6" w:rsidRPr="00526A76" w14:paraId="0EA0528E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97B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4Gv207991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0FB7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4g01764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96D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scpl6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BF3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Serine carboxypeptidase-like 6.</w:t>
            </w:r>
          </w:p>
        </w:tc>
      </w:tr>
      <w:tr w:rsidR="000801B6" w:rsidRPr="00526A76" w14:paraId="17B1F682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CCEE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5Gv210159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9AE9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11g06496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84F5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ccb203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A35" w14:textId="45C38EE3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Cytochrome biogenesis or f203, protein coding.</w:t>
            </w:r>
          </w:p>
        </w:tc>
      </w:tr>
      <w:tr w:rsidR="000801B6" w:rsidRPr="00526A76" w14:paraId="5335EB68" w14:textId="77777777" w:rsidTr="000801B6">
        <w:trPr>
          <w:trHeight w:val="12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95FF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5Gv210213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1707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3g07974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34A4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TSA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7442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Catalyzes the conversion of indole-3-glycerolphosphate to indole, the penultimate reaction in the biosynthesis of tryptophan. Functions as a heterocomplex with tryptophan synthase beta subunit (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TSA2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), and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TSA1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drive differentiation of constitutive and Inducible ER body formation in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brassicacea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.</w:t>
            </w:r>
          </w:p>
        </w:tc>
      </w:tr>
      <w:tr w:rsidR="000801B6" w:rsidRPr="00526A76" w14:paraId="3842F385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D00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5Gv200058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18FA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2g01431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06A3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SPP2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08F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Sucrose-6F-phosphate phosphohydrolase 2.</w:t>
            </w:r>
          </w:p>
        </w:tc>
      </w:tr>
      <w:tr w:rsidR="000801B6" w:rsidRPr="00526A76" w14:paraId="37DACD59" w14:textId="77777777" w:rsidTr="000801B6">
        <w:trPr>
          <w:trHeight w:val="12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F96C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4Gv208579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A8B5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3g01079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06FD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FRA8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EC94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Protein has a domain that shares significant similarity with the pfam03016 domain. It is expressed specifically in developing vessels and fiber cells, and </w:t>
            </w:r>
            <w:r w:rsidRPr="0002270D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FRA8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is targeted to Golgi. Mutants have irregular xylem formation, reduced cellulose levels and plants are smaller than normal siblings.</w:t>
            </w:r>
          </w:p>
        </w:tc>
      </w:tr>
      <w:tr w:rsidR="000801B6" w:rsidRPr="00526A76" w14:paraId="4CD0D96A" w14:textId="77777777" w:rsidTr="000801B6">
        <w:trPr>
          <w:trHeight w:val="12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922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4Gv208580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65C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11g06565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DFFC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CDC25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BB35" w14:textId="2CD65672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Encodes a homolog of ye</w:t>
            </w:r>
            <w:r w:rsidR="006C6598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ast cell cycle regulator </w:t>
            </w:r>
            <w:r w:rsidR="006C6598" w:rsidRPr="0002270D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CDC25.</w:t>
            </w:r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 xml:space="preserve">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It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hascapabl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of reducing the mitotic cell length of transformed fission yeast. Non-plant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 CDC25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protei</w:t>
            </w:r>
            <w:r w:rsidR="006C6598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ns have been shown to do this.</w:t>
            </w:r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 xml:space="preserve">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Also described as having arsenate reductase activity involved in arsenate resistance.</w:t>
            </w:r>
          </w:p>
        </w:tc>
      </w:tr>
      <w:tr w:rsidR="000801B6" w:rsidRPr="00526A76" w14:paraId="11FD946A" w14:textId="77777777" w:rsidTr="000801B6">
        <w:trPr>
          <w:trHeight w:val="124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1865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4Gv208583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B4804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5g05180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92D4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FT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BA389" w14:textId="415F6B53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FT, together with LFY, promotes flowering and is antagonistic with its homologous</w:t>
            </w:r>
            <w:r w:rsidR="006C6598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gene, </w:t>
            </w:r>
            <w:r w:rsidR="006C6598"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TERMINAL FLOWER1</w:t>
            </w:r>
            <w:r w:rsidR="006C6598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(</w:t>
            </w:r>
            <w:r w:rsidR="006C6598"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TFL1</w:t>
            </w:r>
            <w:r w:rsidR="006C6598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).</w:t>
            </w:r>
            <w:r w:rsidR="006C6598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 xml:space="preserve">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FT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is expressed in leaves and is induced by long day treatment. Either the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FT mRNA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or protein is translocated to the shoot apex where</w:t>
            </w:r>
            <w:r w:rsidR="0002270D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it induces its own expression.</w:t>
            </w:r>
          </w:p>
        </w:tc>
      </w:tr>
      <w:tr w:rsidR="000801B6" w:rsidRPr="00526A76" w14:paraId="59AFA3AE" w14:textId="77777777" w:rsidTr="000801B6"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0BA2" w14:textId="77777777" w:rsidR="000801B6" w:rsidRPr="006C6598" w:rsidRDefault="000801B6" w:rsidP="000801B6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204B" w14:textId="77777777" w:rsidR="000801B6" w:rsidRPr="006C6598" w:rsidRDefault="000801B6" w:rsidP="000801B6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99F1" w14:textId="77777777" w:rsidR="000801B6" w:rsidRPr="006C6598" w:rsidRDefault="000801B6" w:rsidP="000801B6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6AF8" w14:textId="77777777" w:rsidR="000801B6" w:rsidRPr="00526A76" w:rsidRDefault="000801B6" w:rsidP="000801B6">
            <w:pPr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</w:tr>
      <w:tr w:rsidR="000801B6" w:rsidRPr="00526A76" w14:paraId="40DE2AAB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719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lastRenderedPageBreak/>
              <w:t>AET3Gv209994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17A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2g07319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8B4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KCS6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8D64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Encodes 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KCS6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, a member of the 3-ketoacyl-CoA synthase family involved in the biosynthesis of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 VLCFA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(very long chain fatty acids).</w:t>
            </w:r>
          </w:p>
        </w:tc>
      </w:tr>
      <w:tr w:rsidR="000801B6" w:rsidRPr="00526A76" w14:paraId="02EA5E5A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A6D5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6Gv200570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028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7g02122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19D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CSP41A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BE4C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Encodes a protein with ribonuclease activity that is involved in plastid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 rRNA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maturation.</w:t>
            </w:r>
          </w:p>
        </w:tc>
      </w:tr>
      <w:tr w:rsidR="000801B6" w:rsidRPr="00526A76" w14:paraId="664FC2F1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562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7Gv201430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A7A9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4g05518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C87F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TCP-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A2A2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Encodes a putative cytoplasmic chaperonin that is similar to mouse Tcp-1 (t complex polypeptide 1).</w:t>
            </w:r>
          </w:p>
        </w:tc>
      </w:tr>
      <w:tr w:rsidR="000801B6" w:rsidRPr="00526A76" w14:paraId="3D9C947A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8A3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7Gv201446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503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6g01120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5233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CRR22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45AB" w14:textId="0893449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Pentatricopeptide Repeat Protein containing the</w:t>
            </w: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 DYW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motif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，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Required for editing of multiple plastid transcripts</w:t>
            </w:r>
            <w:r w:rsidR="00E4115D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,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Endonuclease activity.</w:t>
            </w:r>
          </w:p>
        </w:tc>
      </w:tr>
      <w:tr w:rsidR="000801B6" w:rsidRPr="00526A76" w14:paraId="314753BD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09E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7Gv208074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CE2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8g01074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EC29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GONST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9379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Encodes a Golgi-localized GDP-mannose transporter. It can transport ADP-glucose in vitro.</w:t>
            </w:r>
          </w:p>
        </w:tc>
      </w:tr>
      <w:tr w:rsidR="000801B6" w:rsidRPr="00526A76" w14:paraId="035DB3D3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7C7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7Gv206453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9705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8g05360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90D3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MAB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F214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Transketolase family protein.</w:t>
            </w:r>
          </w:p>
        </w:tc>
      </w:tr>
      <w:tr w:rsidR="000801B6" w:rsidRPr="00526A76" w14:paraId="1C4E1817" w14:textId="77777777" w:rsidTr="000801B6">
        <w:trPr>
          <w:trHeight w:val="9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4EDD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7Gv206481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4A60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Os08g05383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9C4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CERK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D577" w14:textId="698DF041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LysM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receptor-like kinase Essential in the perception and transduction of the chitin oligosaccharide elicitor. Involved in chitin-mediated plant innate immunity</w:t>
            </w:r>
            <w:r w:rsidR="00273860"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, 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located in the plasma membrane.</w:t>
            </w:r>
          </w:p>
        </w:tc>
      </w:tr>
      <w:tr w:rsidR="000801B6" w:rsidRPr="00526A76" w14:paraId="266804A9" w14:textId="77777777" w:rsidTr="000801B6">
        <w:trPr>
          <w:trHeight w:val="9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E65F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ET3Gv206372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B74F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1g06868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21A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TARCA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AFE1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Encodes the Arabidopsis thaliana homolog of the tobacco WD-40 repeat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ArcA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gene. Knockout mutants show insensitivity to gibberellin in GA-induced seed germination.</w:t>
            </w:r>
          </w:p>
        </w:tc>
      </w:tr>
      <w:tr w:rsidR="000801B6" w:rsidRPr="00526A76" w14:paraId="4B5595C4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8A87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ET3Gv206373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53A8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1g06864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1C31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R40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3435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Unknown function.</w:t>
            </w:r>
          </w:p>
        </w:tc>
      </w:tr>
      <w:tr w:rsidR="000801B6" w:rsidRPr="00526A76" w14:paraId="0B9057DA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691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ET6Gv202015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EFAC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2g01251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8288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IIL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E93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Encodes a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methylthioalkylmalat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isomeras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involved in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glucosinolat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biosynthesis.</w:t>
            </w:r>
          </w:p>
        </w:tc>
      </w:tr>
      <w:tr w:rsidR="000801B6" w:rsidRPr="00526A76" w14:paraId="74705F9A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ED6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ET7Gv204496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A25E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6g02148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ADA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NDC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1AB5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proofErr w:type="gramStart"/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NAD(</w:t>
            </w:r>
            <w:proofErr w:type="gramEnd"/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P)H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dehydrogenase C1.</w:t>
            </w:r>
          </w:p>
        </w:tc>
      </w:tr>
      <w:tr w:rsidR="000801B6" w:rsidRPr="00526A76" w14:paraId="38720019" w14:textId="77777777" w:rsidTr="000801B6">
        <w:trPr>
          <w:trHeight w:val="57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8C9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ET5Gv207481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10DD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9g05353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B4DE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XCT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C8689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XAP5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family protein involved in light regulation of the circadian clock and photomorphogenesis. Nuclear localized.</w:t>
            </w:r>
          </w:p>
        </w:tc>
      </w:tr>
      <w:tr w:rsidR="000801B6" w:rsidRPr="00526A76" w14:paraId="06C0D58B" w14:textId="77777777" w:rsidTr="000801B6">
        <w:trPr>
          <w:trHeight w:val="39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1912" w14:textId="77777777" w:rsidR="000801B6" w:rsidRPr="006C6598" w:rsidRDefault="000801B6" w:rsidP="000801B6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93AA" w14:textId="77777777" w:rsidR="000801B6" w:rsidRPr="006C6598" w:rsidRDefault="000801B6" w:rsidP="000801B6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CF93" w14:textId="77777777" w:rsidR="000801B6" w:rsidRPr="006C6598" w:rsidRDefault="000801B6" w:rsidP="000801B6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2D0B" w14:textId="77777777" w:rsidR="000801B6" w:rsidRPr="00526A76" w:rsidRDefault="000801B6" w:rsidP="000801B6">
            <w:pPr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</w:tr>
      <w:tr w:rsidR="000801B6" w:rsidRPr="00526A76" w14:paraId="0FC2DECC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A01E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lastRenderedPageBreak/>
              <w:t>AET4Gv206953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AFD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3g03939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8FAD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PLP4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ABAD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Patatin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-related phospholipase A. Expressed in the floral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gynaecium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and is induced by abscisic acid (ABA) or phosphate deficiency in roots.</w:t>
            </w:r>
          </w:p>
        </w:tc>
      </w:tr>
      <w:tr w:rsidR="000801B6" w:rsidRPr="00526A76" w14:paraId="5E57CD8C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EE8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ET6Gv205749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C61F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2g06083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6562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FRS6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3D71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Unknown function.</w:t>
            </w:r>
          </w:p>
        </w:tc>
      </w:tr>
      <w:tr w:rsidR="000801B6" w:rsidRPr="00526A76" w14:paraId="6DA59375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6839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ET6Gv205750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2FE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Os02g06084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22B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LETM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7FE1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02270D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tLETM1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; leucine zipper-EF-hand-containing transmembrane protein 1.</w:t>
            </w:r>
          </w:p>
        </w:tc>
      </w:tr>
      <w:tr w:rsidR="000801B6" w:rsidRPr="00526A76" w14:paraId="606F0D1D" w14:textId="77777777" w:rsidTr="000801B6">
        <w:trPr>
          <w:trHeight w:val="9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DC9A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5Gv211117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C567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 xml:space="preserve"> EXPA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E8DF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FF000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EXP3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6E95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PIL5, a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hytochrome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-interacting </w:t>
            </w:r>
            <w:proofErr w:type="spellStart"/>
            <w:r w:rsidRPr="00526A76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bHLH</w:t>
            </w:r>
            <w:proofErr w:type="spellEnd"/>
            <w:r w:rsidRPr="00526A76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protein, regulates gibberellin responsiveness by binding directly to the GAI and RGA promoters in Arabidopsis seeds.</w:t>
            </w:r>
          </w:p>
        </w:tc>
      </w:tr>
      <w:tr w:rsidR="000801B6" w:rsidRPr="00526A76" w14:paraId="6B64AB22" w14:textId="77777777" w:rsidTr="000801B6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FA36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6Gv207338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B9F0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MADS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2199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GL44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DC9F" w14:textId="14BB00FE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proofErr w:type="gramStart"/>
            <w:r w:rsidRPr="0002270D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MADS</w:t>
            </w:r>
            <w:proofErr w:type="gramEnd"/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box gene, transcription factor</w:t>
            </w:r>
            <w:r w:rsidR="00E4115D">
              <w:rPr>
                <w:rFonts w:ascii="Times New Roman" w:eastAsia="宋体" w:hAnsi="Times New Roman" w:cs="Times New Roman" w:hint="eastAsia"/>
                <w:noProof w:val="0"/>
                <w:kern w:val="0"/>
                <w:sz w:val="20"/>
                <w:szCs w:val="20"/>
              </w:rPr>
              <w:t>.</w:t>
            </w: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 xml:space="preserve"> Broad expression in roots after flowering (RPKM 19.3), leaves after flowering (RPKM 18.4).</w:t>
            </w:r>
          </w:p>
        </w:tc>
      </w:tr>
      <w:tr w:rsidR="000801B6" w:rsidRPr="00526A76" w14:paraId="587068AE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1C5C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2Gv206829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334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SR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DB0E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87C5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Unknown function.</w:t>
            </w:r>
          </w:p>
        </w:tc>
      </w:tr>
      <w:tr w:rsidR="000801B6" w:rsidRPr="00526A76" w14:paraId="619FA838" w14:textId="77777777" w:rsidTr="000801B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CC6D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AET6Gv202014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5D0B" w14:textId="7777777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  <w:r w:rsidRPr="006C6598"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  <w:t>WRKY7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5B1F" w14:textId="3A04E7F7" w:rsidR="000801B6" w:rsidRPr="006C6598" w:rsidRDefault="000801B6" w:rsidP="000801B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D6BDC" w14:textId="77777777" w:rsidR="000801B6" w:rsidRPr="00526A76" w:rsidRDefault="000801B6" w:rsidP="000801B6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</w:pPr>
            <w:r w:rsidRPr="00526A76">
              <w:rPr>
                <w:rFonts w:ascii="Times New Roman" w:eastAsia="宋体" w:hAnsi="Times New Roman" w:cs="Times New Roman"/>
                <w:noProof w:val="0"/>
                <w:kern w:val="0"/>
                <w:sz w:val="20"/>
                <w:szCs w:val="20"/>
              </w:rPr>
              <w:t>Unknown function.</w:t>
            </w:r>
          </w:p>
        </w:tc>
      </w:tr>
    </w:tbl>
    <w:p w14:paraId="12D96304" w14:textId="77777777" w:rsidR="00814554" w:rsidRPr="00526A76" w:rsidRDefault="00814554">
      <w:pPr>
        <w:rPr>
          <w:rFonts w:ascii="Times New Roman" w:hAnsi="Times New Roman" w:cs="Times New Roman"/>
          <w:sz w:val="20"/>
          <w:szCs w:val="20"/>
        </w:rPr>
      </w:pPr>
    </w:p>
    <w:sectPr w:rsidR="00814554" w:rsidRPr="00526A76" w:rsidSect="008145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0E0782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E07823" w16cid:durableId="2431AA1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A28E6" w14:textId="77777777" w:rsidR="0059497A" w:rsidRDefault="0059497A" w:rsidP="004009C6">
      <w:r>
        <w:separator/>
      </w:r>
    </w:p>
  </w:endnote>
  <w:endnote w:type="continuationSeparator" w:id="0">
    <w:p w14:paraId="7F4946F6" w14:textId="77777777" w:rsidR="0059497A" w:rsidRDefault="0059497A" w:rsidP="0040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83EE1C" w14:textId="77777777" w:rsidR="0059497A" w:rsidRDefault="0059497A" w:rsidP="004009C6">
      <w:r>
        <w:separator/>
      </w:r>
    </w:p>
  </w:footnote>
  <w:footnote w:type="continuationSeparator" w:id="0">
    <w:p w14:paraId="07A0F4D3" w14:textId="77777777" w:rsidR="0059497A" w:rsidRDefault="0059497A" w:rsidP="004009C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 Lin">
    <w15:presenceInfo w15:providerId="Windows Live" w15:userId="9b4e24ca15166a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3C2"/>
    <w:rsid w:val="0002270D"/>
    <w:rsid w:val="000801B6"/>
    <w:rsid w:val="000C360C"/>
    <w:rsid w:val="001563D1"/>
    <w:rsid w:val="001D34DA"/>
    <w:rsid w:val="001E6F5E"/>
    <w:rsid w:val="00273860"/>
    <w:rsid w:val="0027584E"/>
    <w:rsid w:val="00281F63"/>
    <w:rsid w:val="002E53B4"/>
    <w:rsid w:val="004009C6"/>
    <w:rsid w:val="00456FDD"/>
    <w:rsid w:val="00511B4F"/>
    <w:rsid w:val="00526A76"/>
    <w:rsid w:val="00553D9E"/>
    <w:rsid w:val="0059497A"/>
    <w:rsid w:val="005B247D"/>
    <w:rsid w:val="0063390B"/>
    <w:rsid w:val="006C6598"/>
    <w:rsid w:val="00814554"/>
    <w:rsid w:val="008A48ED"/>
    <w:rsid w:val="009E3857"/>
    <w:rsid w:val="00AE32FA"/>
    <w:rsid w:val="00B1345D"/>
    <w:rsid w:val="00B423DC"/>
    <w:rsid w:val="00BA752B"/>
    <w:rsid w:val="00BC0D5C"/>
    <w:rsid w:val="00BE01D7"/>
    <w:rsid w:val="00D92EFA"/>
    <w:rsid w:val="00DC43C2"/>
    <w:rsid w:val="00DE70FD"/>
    <w:rsid w:val="00E27A73"/>
    <w:rsid w:val="00E4115D"/>
    <w:rsid w:val="00E84B51"/>
    <w:rsid w:val="00EA29C2"/>
    <w:rsid w:val="00EB590B"/>
    <w:rsid w:val="00ED2DB9"/>
    <w:rsid w:val="00F4573F"/>
    <w:rsid w:val="00F6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B4E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D2DB9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ED2DB9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ED2DB9"/>
    <w:rPr>
      <w:noProof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D2DB9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ED2DB9"/>
    <w:rPr>
      <w:b/>
      <w:bCs/>
      <w:noProof/>
    </w:rPr>
  </w:style>
  <w:style w:type="paragraph" w:styleId="a6">
    <w:name w:val="Balloon Text"/>
    <w:basedOn w:val="a"/>
    <w:link w:val="Char1"/>
    <w:uiPriority w:val="99"/>
    <w:semiHidden/>
    <w:unhideWhenUsed/>
    <w:rsid w:val="00ED2D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D2DB9"/>
    <w:rPr>
      <w:noProof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400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4009C6"/>
    <w:rPr>
      <w:noProof/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400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4009C6"/>
    <w:rPr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D2DB9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ED2DB9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ED2DB9"/>
    <w:rPr>
      <w:noProof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D2DB9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ED2DB9"/>
    <w:rPr>
      <w:b/>
      <w:bCs/>
      <w:noProof/>
    </w:rPr>
  </w:style>
  <w:style w:type="paragraph" w:styleId="a6">
    <w:name w:val="Balloon Text"/>
    <w:basedOn w:val="a"/>
    <w:link w:val="Char1"/>
    <w:uiPriority w:val="99"/>
    <w:semiHidden/>
    <w:unhideWhenUsed/>
    <w:rsid w:val="00ED2D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D2DB9"/>
    <w:rPr>
      <w:noProof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400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4009C6"/>
    <w:rPr>
      <w:noProof/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400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4009C6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7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890</Words>
  <Characters>5073</Characters>
  <Application>Microsoft Office Word</Application>
  <DocSecurity>0</DocSecurity>
  <Lines>42</Lines>
  <Paragraphs>11</Paragraphs>
  <ScaleCrop>false</ScaleCrop>
  <Company>Microsoft</Company>
  <LinksUpToDate>false</LinksUpToDate>
  <CharactersWithSpaces>5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3</cp:revision>
  <dcterms:created xsi:type="dcterms:W3CDTF">2021-03-03T07:33:00Z</dcterms:created>
  <dcterms:modified xsi:type="dcterms:W3CDTF">2021-04-27T08:11:00Z</dcterms:modified>
</cp:coreProperties>
</file>